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3390C" w14:textId="2D31F585" w:rsidR="00213BF5" w:rsidRDefault="003F658F" w:rsidP="00A76FD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.1</w:t>
      </w:r>
    </w:p>
    <w:p w14:paraId="70A4C2DC" w14:textId="7BD46010" w:rsidR="003F658F" w:rsidRDefault="003F658F" w:rsidP="00A76F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76469E" w14:textId="21DB083F" w:rsidR="003F658F" w:rsidRDefault="003F658F" w:rsidP="00A76F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658F"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 wp14:anchorId="6AD82E3A" wp14:editId="1AA09C47">
            <wp:extent cx="5460642" cy="3232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16025" cy="3264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14915" w14:textId="77777777" w:rsidR="00213BF5" w:rsidRDefault="00213BF5" w:rsidP="00A76F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026698" w14:textId="6A5EE452" w:rsidR="003F658F" w:rsidRPr="00360277" w:rsidRDefault="003F658F" w:rsidP="003F658F">
      <w:pPr>
        <w:spacing w:after="0"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BF6883">
        <w:rPr>
          <w:rFonts w:ascii="Times New Roman" w:hAnsi="Times New Roman" w:cs="Times New Roman"/>
          <w:b/>
          <w:szCs w:val="24"/>
        </w:rPr>
        <w:t xml:space="preserve">Fig. </w:t>
      </w:r>
      <w:r>
        <w:rPr>
          <w:rFonts w:ascii="Times New Roman" w:hAnsi="Times New Roman" w:cs="Times New Roman"/>
          <w:b/>
          <w:szCs w:val="24"/>
        </w:rPr>
        <w:t>S1</w:t>
      </w:r>
      <w:r w:rsidRPr="00BF6883">
        <w:rPr>
          <w:rFonts w:ascii="Times New Roman" w:hAnsi="Times New Roman" w:cs="Times New Roman"/>
          <w:b/>
          <w:szCs w:val="24"/>
        </w:rPr>
        <w:t xml:space="preserve">. MTT assay. </w:t>
      </w:r>
      <w:r>
        <w:rPr>
          <w:rFonts w:ascii="Times New Roman" w:hAnsi="Times New Roman" w:cs="Times New Roman"/>
          <w:szCs w:val="24"/>
        </w:rPr>
        <w:t>3T3-L1</w:t>
      </w:r>
      <w:r w:rsidRPr="00BF6883">
        <w:rPr>
          <w:rFonts w:ascii="Times New Roman" w:hAnsi="Times New Roman" w:cs="Times New Roman"/>
          <w:szCs w:val="24"/>
        </w:rPr>
        <w:t xml:space="preserve"> cells were treated with different concentration of rose extract (RE) for 48h. Control is concentration 0µg/ml of RE. Cell viability assay was performed using MTT and measuring absorbance at 48h. Data were represented as </w:t>
      </w:r>
      <w:proofErr w:type="spellStart"/>
      <w:r w:rsidRPr="00BF6883">
        <w:rPr>
          <w:rFonts w:ascii="Times New Roman" w:hAnsi="Times New Roman" w:cs="Times New Roman"/>
          <w:szCs w:val="24"/>
        </w:rPr>
        <w:t>mean±SEM</w:t>
      </w:r>
      <w:proofErr w:type="spellEnd"/>
      <w:r w:rsidRPr="00BF6883">
        <w:rPr>
          <w:rFonts w:ascii="Times New Roman" w:hAnsi="Times New Roman" w:cs="Times New Roman"/>
          <w:szCs w:val="24"/>
        </w:rPr>
        <w:t>, performed in triplicate. *</w:t>
      </w:r>
      <w:r w:rsidRPr="00BF6883">
        <w:rPr>
          <w:rFonts w:ascii="Times New Roman" w:hAnsi="Times New Roman" w:cs="Times New Roman"/>
          <w:i/>
          <w:szCs w:val="24"/>
        </w:rPr>
        <w:t>p</w:t>
      </w:r>
      <w:r w:rsidRPr="00BF6883">
        <w:rPr>
          <w:rFonts w:ascii="Times New Roman" w:hAnsi="Times New Roman" w:cs="Times New Roman"/>
          <w:szCs w:val="24"/>
        </w:rPr>
        <w:t>&lt;0.05 vs. 100, 250, 500, 750 and 1000µg/ml. Data was analysed using one-way ANOVA followed by Dunnett's multiple comparis</w:t>
      </w:r>
      <w:r>
        <w:rPr>
          <w:rFonts w:ascii="Times New Roman" w:hAnsi="Times New Roman" w:cs="Times New Roman"/>
          <w:szCs w:val="24"/>
        </w:rPr>
        <w:t>o</w:t>
      </w:r>
      <w:r w:rsidRPr="00BF6883">
        <w:rPr>
          <w:rFonts w:ascii="Times New Roman" w:hAnsi="Times New Roman" w:cs="Times New Roman"/>
          <w:szCs w:val="24"/>
        </w:rPr>
        <w:t xml:space="preserve">n t-test). </w:t>
      </w:r>
    </w:p>
    <w:p w14:paraId="63767583" w14:textId="77777777" w:rsidR="00213BF5" w:rsidRDefault="00213BF5" w:rsidP="00A76F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C80007" w14:textId="1E980418" w:rsidR="00213BF5" w:rsidRDefault="00213BF5" w:rsidP="00A76F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E1DE51" w14:textId="1C1A9BD9" w:rsidR="003F658F" w:rsidRDefault="003F658F" w:rsidP="00A76F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D9A62E" w14:textId="0FC8FE18" w:rsidR="003F658F" w:rsidRDefault="003F658F" w:rsidP="00A76F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C887DB" w14:textId="2410ABAF" w:rsidR="003F658F" w:rsidRDefault="003F658F" w:rsidP="00A76F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972B39" w14:textId="7861EA98" w:rsidR="003F658F" w:rsidRDefault="003F658F" w:rsidP="00A76F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71AE98" w14:textId="2743F448" w:rsidR="003F658F" w:rsidRDefault="003F658F" w:rsidP="00A76F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FF39AE" w14:textId="7E54CC02" w:rsidR="003F658F" w:rsidRDefault="003F658F" w:rsidP="00A76F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23560D" w14:textId="64A8E4CC" w:rsidR="003F658F" w:rsidRDefault="003F658F" w:rsidP="00A76F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5E492A" w14:textId="4229AF0B" w:rsidR="003F658F" w:rsidRDefault="003F658F" w:rsidP="00A76F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2D0A38" w14:textId="5EEDDC49" w:rsidR="003F658F" w:rsidRDefault="003F658F" w:rsidP="00A76F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28C378" w14:textId="44DFC276" w:rsidR="003F658F" w:rsidRDefault="003F658F" w:rsidP="00A76F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3409F9" w14:textId="77777777" w:rsidR="003F658F" w:rsidRDefault="003F658F" w:rsidP="00A76F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228810" w14:textId="52870B44" w:rsidR="00A76FDD" w:rsidRPr="00213BF5" w:rsidRDefault="00A76FDD" w:rsidP="00A76F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13BF5">
        <w:rPr>
          <w:rFonts w:ascii="Times New Roman" w:hAnsi="Times New Roman" w:cs="Times New Roman"/>
          <w:b/>
          <w:bCs/>
          <w:sz w:val="24"/>
          <w:szCs w:val="24"/>
        </w:rPr>
        <w:t>&gt;Rosa chinensis (99.15%) Sequence</w:t>
      </w:r>
    </w:p>
    <w:p w14:paraId="40CAB849" w14:textId="77777777" w:rsidR="00A76FDD" w:rsidRDefault="00A76FDD" w:rsidP="00A76FDD"/>
    <w:p w14:paraId="3C0CA6A1" w14:textId="77777777" w:rsidR="00A76FDD" w:rsidRDefault="00A76FDD" w:rsidP="00A76FDD">
      <w:r>
        <w:t>TTTTTTTCACCCACAAACAGAGACTAAAGCAAGTGTTGGATTCAAAGCTGGTGTTAAAGA</w:t>
      </w:r>
    </w:p>
    <w:p w14:paraId="4C614DB9" w14:textId="77777777" w:rsidR="00A76FDD" w:rsidRDefault="00A76FDD" w:rsidP="00A76FDD">
      <w:r>
        <w:t>TTATAAATTGACTTATTATACTCCGGAGTATGAAACCAAAGATACTGATATCTTGGCAGC</w:t>
      </w:r>
    </w:p>
    <w:p w14:paraId="4BEF86E0" w14:textId="77777777" w:rsidR="00A76FDD" w:rsidRDefault="00A76FDD" w:rsidP="00A76FDD">
      <w:r>
        <w:t>ATTTCGAGTAACTCCTCAACCTGGAGTTCCGCCTGAGGAAGCAGGGGCAGCGGTAGCTGC</w:t>
      </w:r>
    </w:p>
    <w:p w14:paraId="3F1622F5" w14:textId="77777777" w:rsidR="00A76FDD" w:rsidRDefault="00A76FDD" w:rsidP="00A76FDD">
      <w:r>
        <w:t>GGAATCTTCTACTGGTACATGGACAACTGTATGGACTGATGGGCTTACCAGTCTTGATCG</w:t>
      </w:r>
    </w:p>
    <w:p w14:paraId="4F47D3D7" w14:textId="77777777" w:rsidR="00A76FDD" w:rsidRDefault="00A76FDD" w:rsidP="00A76FDD">
      <w:r>
        <w:t>TTACAAAGGGCGATGCTACCACATTGAACCTGTTGCTGGAGAAGAAAGTCAATTTATTGC</w:t>
      </w:r>
    </w:p>
    <w:p w14:paraId="1196B9D9" w14:textId="77777777" w:rsidR="00A76FDD" w:rsidRDefault="00A76FDD" w:rsidP="00A76FDD">
      <w:r>
        <w:t>TTATGTAGCTTACCCCTTAGACCTTTTTGAAGAGGGTTCGGTTACTAACATGTTTACTTC</w:t>
      </w:r>
    </w:p>
    <w:p w14:paraId="5E646C08" w14:textId="77777777" w:rsidR="00A76FDD" w:rsidRDefault="00A76FDD" w:rsidP="00A76FDD">
      <w:r>
        <w:t>CATCGTAGGTAATGTGTTTGGGTTCAAGGCCTTGCGCGCTCTACGTCTGGAGGATTTACG</w:t>
      </w:r>
    </w:p>
    <w:p w14:paraId="4D916392" w14:textId="77777777" w:rsidR="00A76FDD" w:rsidRDefault="00A76FDD" w:rsidP="00A76FDD">
      <w:r>
        <w:t>AATCCCTACTGCTTATGTTAAAACTTTCCAAGGCCCGCCTCACGGGATCCAAGTTGAAAG</w:t>
      </w:r>
    </w:p>
    <w:p w14:paraId="5DA5AAC2" w14:textId="77777777" w:rsidR="00A76FDD" w:rsidRDefault="00A76FDD" w:rsidP="00A76FDD">
      <w:r>
        <w:t>AGATAAATTGAACAAGTATGGCCGCCCCCTATTGGGATGTACTATTAAACCTACAATTGG</w:t>
      </w:r>
    </w:p>
    <w:p w14:paraId="3794C2B2" w14:textId="77777777" w:rsidR="00A76FDD" w:rsidRDefault="00A76FDD" w:rsidP="00A76FDD">
      <w:r>
        <w:t>GGTGATCCGCTAAAAATTACGGTAGAGCAGTTTATGAATGTCTCCGCGGTGGACTTGGGA</w:t>
      </w:r>
    </w:p>
    <w:p w14:paraId="23380E54" w14:textId="60FE07EB" w:rsidR="00D52381" w:rsidRDefault="00A76FDD" w:rsidP="00A76FDD">
      <w:r>
        <w:t>TTTAAACAAA</w:t>
      </w:r>
    </w:p>
    <w:sectPr w:rsidR="00D523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FDD"/>
    <w:rsid w:val="00213BF5"/>
    <w:rsid w:val="003F658F"/>
    <w:rsid w:val="00781FBC"/>
    <w:rsid w:val="0089631F"/>
    <w:rsid w:val="008B75EF"/>
    <w:rsid w:val="00A76FDD"/>
    <w:rsid w:val="00B669A7"/>
    <w:rsid w:val="00BF375A"/>
    <w:rsid w:val="00D5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6514A"/>
  <w15:chartTrackingRefBased/>
  <w15:docId w15:val="{71158965-B974-47A7-8AAD-BDD7170AB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20210050 RT-PCR Analyser</dc:creator>
  <cp:keywords/>
  <dc:description/>
  <cp:lastModifiedBy>Microsoft Office User</cp:lastModifiedBy>
  <cp:revision>2</cp:revision>
  <dcterms:created xsi:type="dcterms:W3CDTF">2023-09-03T17:50:00Z</dcterms:created>
  <dcterms:modified xsi:type="dcterms:W3CDTF">2023-09-03T17:50:00Z</dcterms:modified>
</cp:coreProperties>
</file>